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5" w:type="dxa"/>
        <w:tblInd w:w="105" w:type="dxa"/>
        <w:tblBorders>
          <w:top w:val="single" w:sz="2" w:space="0" w:color="D3D3D3"/>
          <w:left w:val="single" w:sz="2" w:space="0" w:color="D3D3D3"/>
          <w:bottom w:val="single" w:sz="2" w:space="0" w:color="D3D3D3"/>
          <w:right w:val="single" w:sz="2" w:space="0" w:color="D3D3D3"/>
          <w:insideH w:val="single" w:sz="2" w:space="0" w:color="D3D3D3"/>
          <w:insideV w:val="single" w:sz="2" w:space="0" w:color="D3D3D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3"/>
        <w:gridCol w:w="8672"/>
      </w:tblGrid>
      <w:tr w:rsidR="00910FA1" w14:paraId="1549629C" w14:textId="77777777" w:rsidTr="00BF32E2">
        <w:trPr>
          <w:trHeight w:val="261"/>
        </w:trPr>
        <w:tc>
          <w:tcPr>
            <w:tcW w:w="683" w:type="dxa"/>
            <w:tcBorders>
              <w:bottom w:val="single" w:sz="2" w:space="0" w:color="9BC2E6"/>
            </w:tcBorders>
          </w:tcPr>
          <w:p w14:paraId="45949EC9" w14:textId="77777777" w:rsidR="00910FA1" w:rsidRDefault="00910FA1" w:rsidP="00077EC0">
            <w:pPr>
              <w:pStyle w:val="TableParagraph"/>
              <w:spacing w:before="74"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ode</w:t>
            </w:r>
          </w:p>
        </w:tc>
        <w:tc>
          <w:tcPr>
            <w:tcW w:w="8672" w:type="dxa"/>
            <w:tcBorders>
              <w:bottom w:val="single" w:sz="2" w:space="0" w:color="9BC2E6"/>
            </w:tcBorders>
          </w:tcPr>
          <w:p w14:paraId="719C53D7" w14:textId="77777777" w:rsidR="00910FA1" w:rsidRDefault="00910FA1" w:rsidP="00077EC0">
            <w:pPr>
              <w:pStyle w:val="TableParagraph"/>
              <w:spacing w:line="240" w:lineRule="auto"/>
              <w:ind w:left="3325" w:right="3321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Myocardial infarction</w:t>
            </w:r>
          </w:p>
        </w:tc>
      </w:tr>
      <w:tr w:rsidR="00910FA1" w14:paraId="549302F4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B58A5C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2DBC7F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 OF ANTEROLATERAL WALL</w:t>
            </w:r>
          </w:p>
        </w:tc>
      </w:tr>
      <w:tr w:rsidR="00910FA1" w14:paraId="456FD0AA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6E53BA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32D8C6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 - ANTERIOR WALL</w:t>
            </w:r>
          </w:p>
        </w:tc>
      </w:tr>
      <w:tr w:rsidR="00910FA1" w14:paraId="1051D0F8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DA4D8A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818892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 OF INFEROLATERAL WALL</w:t>
            </w:r>
          </w:p>
        </w:tc>
      </w:tr>
      <w:tr w:rsidR="00910FA1" w14:paraId="36D2DD4F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DCA77F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3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B69D9B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 OF INFEROPOSTERIOR WALL</w:t>
            </w:r>
          </w:p>
        </w:tc>
      </w:tr>
      <w:tr w:rsidR="00910FA1" w14:paraId="44FCF12A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280FBA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4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942712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 OF INFERIOR WALL</w:t>
            </w:r>
          </w:p>
        </w:tc>
      </w:tr>
      <w:tr w:rsidR="00910FA1" w14:paraId="06FFA326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6BCB0F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5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FDE1CB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 - LATERAL WALL</w:t>
            </w:r>
          </w:p>
        </w:tc>
      </w:tr>
      <w:tr w:rsidR="00910FA1" w14:paraId="21641A56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18228B3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042E55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</w:t>
            </w:r>
          </w:p>
        </w:tc>
      </w:tr>
      <w:tr w:rsidR="00910FA1" w14:paraId="282FD42A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18531AC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0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7371BB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ANTEROLATERAL WALL, EPISODE OF CARE UNSPECIFIED</w:t>
            </w:r>
          </w:p>
        </w:tc>
      </w:tr>
      <w:tr w:rsidR="00910FA1" w14:paraId="2298AAA6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DEB131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0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E475BC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ANTEROLATERAL WALL, INITIAL EPISODE OF CARE</w:t>
            </w:r>
          </w:p>
        </w:tc>
      </w:tr>
      <w:tr w:rsidR="00910FA1" w14:paraId="54CC86A8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5D7757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0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5C294A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ANTEROLATERAL WALL, SUBSEQUENT EPISODE OF CARE</w:t>
            </w:r>
          </w:p>
        </w:tc>
      </w:tr>
      <w:tr w:rsidR="00910FA1" w14:paraId="2F9DCC96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556AE4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1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968AC1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ANTERIOR WALL, EPISODE OF CARE UNSPECIFIED</w:t>
            </w:r>
          </w:p>
        </w:tc>
      </w:tr>
      <w:tr w:rsidR="00910FA1" w14:paraId="66E02BAF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3BE6A1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1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AF9A94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ANTERIOR WALL, INITIAL EPISODEOF CARE</w:t>
            </w:r>
          </w:p>
        </w:tc>
      </w:tr>
      <w:tr w:rsidR="00910FA1" w14:paraId="34C6AE76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0F8D46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1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4FA637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ANTERIOR WALL, SUBSEQUENT EPISODE OF CARE</w:t>
            </w:r>
          </w:p>
        </w:tc>
      </w:tr>
      <w:tr w:rsidR="00910FA1" w14:paraId="3A05A0AA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51FC3BA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2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EA48EC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INFEROLATERAL WALL, EPISODE OF CARE UNSPECIFIED</w:t>
            </w:r>
          </w:p>
        </w:tc>
      </w:tr>
      <w:tr w:rsidR="00910FA1" w14:paraId="3295F14E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4F15AB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2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A32313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INFEROLATERAL WALL, INITIAL EPISODE OF CARE</w:t>
            </w:r>
          </w:p>
        </w:tc>
      </w:tr>
      <w:tr w:rsidR="00910FA1" w14:paraId="482790B6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D57024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2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DFEEF1A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INFEROLATERAL WALL, SUBSEQUENT EPISODE OF CARE</w:t>
            </w:r>
          </w:p>
        </w:tc>
      </w:tr>
      <w:tr w:rsidR="00910FA1" w14:paraId="62248AC4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0E76EE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3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9969D7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INFEROPOSTERIOR WALL, EPISODE OF CARE UNSPECIFIED</w:t>
            </w:r>
          </w:p>
        </w:tc>
      </w:tr>
      <w:tr w:rsidR="00910FA1" w14:paraId="71C4DE21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EEC708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3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FA6818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MI INFEROPOST, INITIAL</w:t>
            </w:r>
          </w:p>
        </w:tc>
      </w:tr>
      <w:tr w:rsidR="00910FA1" w14:paraId="382A3435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88A850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3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51D82A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INFEROPOSTERIOR WALL, SUBSEQUENT EPISODE OF CARE</w:t>
            </w:r>
          </w:p>
        </w:tc>
      </w:tr>
      <w:tr w:rsidR="00910FA1" w14:paraId="301AC5B0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621B28A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4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5CB377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INFERIOR WALL, EPISODE OF CAREUNSPECIFIED</w:t>
            </w:r>
          </w:p>
        </w:tc>
      </w:tr>
      <w:tr w:rsidR="00910FA1" w14:paraId="23D0B3EC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E1ED06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4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F2D9C4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INFERIOR WALL, INITIAL EPISODEOF CARE</w:t>
            </w:r>
          </w:p>
        </w:tc>
      </w:tr>
      <w:tr w:rsidR="00910FA1" w14:paraId="1CFF6D38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189328B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4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08D04D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INFERIOR WALL, SUBSEQUENT EPISODE OF CARE</w:t>
            </w:r>
          </w:p>
        </w:tc>
      </w:tr>
      <w:tr w:rsidR="00910FA1" w14:paraId="05E6866B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E0DD14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5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321E1F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LATERAL WALL, EPISODE OF CARE UNSPECIFIED</w:t>
            </w:r>
          </w:p>
        </w:tc>
      </w:tr>
      <w:tr w:rsidR="00910FA1" w14:paraId="639609E8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7BF677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5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4F26EE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LATERAL WALL, INITIAL EPISODE OF CARE</w:t>
            </w:r>
          </w:p>
        </w:tc>
      </w:tr>
      <w:tr w:rsidR="00910FA1" w14:paraId="6DFAD6F4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E06EFA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5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B23F85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LATERAL WALL, SUBSEQUENT EPISODE OF CARE</w:t>
            </w:r>
          </w:p>
        </w:tc>
      </w:tr>
      <w:tr w:rsidR="00910FA1" w14:paraId="615181F3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B15351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6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7A1B2B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TRUE POSTERIOR WALL INFARCTION, EPISODEOF CARE UNSPECIFIED</w:t>
            </w:r>
          </w:p>
        </w:tc>
      </w:tr>
      <w:tr w:rsidR="00910FA1" w14:paraId="32038287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EF329F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6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19D7E5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TRUE POSTERIOR WALL INFARCTION, INITIALEPISODE OF CARE</w:t>
            </w:r>
          </w:p>
        </w:tc>
      </w:tr>
      <w:tr w:rsidR="00910FA1" w14:paraId="404A7CBD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BB3491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6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808AFB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TRUE POSTERIOR WALL INFARCTION, SUB- SEQUENT EPISODE OF CARE</w:t>
            </w:r>
          </w:p>
        </w:tc>
      </w:tr>
      <w:tr w:rsidR="00910FA1" w14:paraId="5923D46F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4A0366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7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153DBC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SUBENDOCARDIAL INFARCTION, EPISODE OF CARE UNSPECIFIED</w:t>
            </w:r>
          </w:p>
        </w:tc>
      </w:tr>
      <w:tr w:rsidR="00910FA1" w14:paraId="4AFEF220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E99906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7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44660D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SUBENDOCARDIAL INFARCTION, INITIAL EPISODE OF CARE</w:t>
            </w:r>
          </w:p>
        </w:tc>
      </w:tr>
      <w:tr w:rsidR="00910FA1" w14:paraId="5D5DFE5D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19B889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7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6D325C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SUBENDOCARDIAL INFARCTION, SUBSEQUENT EPISODE OF CARE</w:t>
            </w:r>
          </w:p>
        </w:tc>
      </w:tr>
      <w:tr w:rsidR="00910FA1" w14:paraId="3CDD1EDB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9F42E4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8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79FE9E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 NEC*</w:t>
            </w:r>
          </w:p>
        </w:tc>
      </w:tr>
      <w:tr w:rsidR="00910FA1" w14:paraId="6D352110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9F58C8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8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C1CF02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SPECIFIED SITES, EPISODE OF CARE UNSPECIFIED</w:t>
            </w:r>
          </w:p>
        </w:tc>
      </w:tr>
      <w:tr w:rsidR="00910FA1" w14:paraId="43DA5B63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A42656A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8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0395E1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SPECIFIED SITES, INITIAL EPISODE OF CARE</w:t>
            </w:r>
          </w:p>
        </w:tc>
      </w:tr>
      <w:tr w:rsidR="00910FA1" w14:paraId="21A9C416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AF0BB0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8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044FCF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OF OTHER SPECIFIED SITES, SUBSEQUENT EPISODE OF CARE</w:t>
            </w:r>
          </w:p>
        </w:tc>
      </w:tr>
      <w:tr w:rsidR="00910FA1" w14:paraId="32AD3A49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8D43B9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9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0FDC64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UNSPECIFIED SITE, EPISODE OF CARE UNSPECIFIED</w:t>
            </w:r>
          </w:p>
        </w:tc>
      </w:tr>
      <w:tr w:rsidR="00910FA1" w14:paraId="5E4FF4FE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AA1D2D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.9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D22778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MYOCARDIAL INFARCTION, UNSPECIFIED SITE, SUBSEQUENT EPISODE OFCARE</w:t>
            </w:r>
          </w:p>
        </w:tc>
      </w:tr>
      <w:tr w:rsidR="00910FA1" w14:paraId="176228D8" w14:textId="77777777" w:rsidTr="00BF32E2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C769FC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10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DDD21B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YOCARDIAL INFARCTION – ACUTE</w:t>
            </w:r>
          </w:p>
        </w:tc>
      </w:tr>
    </w:tbl>
    <w:p w14:paraId="2BC59A05" w14:textId="77777777" w:rsidR="00910FA1" w:rsidRDefault="00910FA1" w:rsidP="00077EC0">
      <w:pPr>
        <w:spacing w:before="5" w:after="1"/>
        <w:rPr>
          <w:rFonts w:ascii="Times New Roman"/>
          <w:sz w:val="16"/>
        </w:rPr>
      </w:pPr>
    </w:p>
    <w:tbl>
      <w:tblPr>
        <w:tblW w:w="0" w:type="auto"/>
        <w:tblInd w:w="105" w:type="dxa"/>
        <w:tblBorders>
          <w:top w:val="single" w:sz="2" w:space="0" w:color="D3D3D3"/>
          <w:left w:val="single" w:sz="2" w:space="0" w:color="D3D3D3"/>
          <w:bottom w:val="single" w:sz="2" w:space="0" w:color="D3D3D3"/>
          <w:right w:val="single" w:sz="2" w:space="0" w:color="D3D3D3"/>
          <w:insideH w:val="single" w:sz="2" w:space="0" w:color="D3D3D3"/>
          <w:insideV w:val="single" w:sz="2" w:space="0" w:color="D3D3D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3"/>
        <w:gridCol w:w="8672"/>
      </w:tblGrid>
      <w:tr w:rsidR="00910FA1" w14:paraId="4F109D87" w14:textId="77777777" w:rsidTr="00CF131A">
        <w:trPr>
          <w:trHeight w:val="261"/>
        </w:trPr>
        <w:tc>
          <w:tcPr>
            <w:tcW w:w="683" w:type="dxa"/>
            <w:tcBorders>
              <w:bottom w:val="single" w:sz="2" w:space="0" w:color="9BC2E6"/>
            </w:tcBorders>
          </w:tcPr>
          <w:p w14:paraId="56B28A75" w14:textId="77777777" w:rsidR="00910FA1" w:rsidRDefault="00910FA1" w:rsidP="00077EC0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672" w:type="dxa"/>
            <w:tcBorders>
              <w:bottom w:val="single" w:sz="2" w:space="0" w:color="9BC2E6"/>
            </w:tcBorders>
          </w:tcPr>
          <w:p w14:paraId="1A767FC6" w14:textId="77777777" w:rsidR="00910FA1" w:rsidRDefault="00910FA1" w:rsidP="00077EC0">
            <w:pPr>
              <w:pStyle w:val="TableParagraph"/>
              <w:spacing w:line="240" w:lineRule="auto"/>
              <w:ind w:left="2058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Transient Ischemic Attack / Cerebrovascular accident</w:t>
            </w:r>
          </w:p>
        </w:tc>
      </w:tr>
      <w:tr w:rsidR="00910FA1" w14:paraId="4D027108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B7832A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4.1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D3B74F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EREBRAL EMBOLISM WITH CEREBRAL INFARCTION</w:t>
            </w:r>
          </w:p>
        </w:tc>
      </w:tr>
      <w:tr w:rsidR="00910FA1" w14:paraId="79C3FC50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1B7292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4.9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AB3AB6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EREBRAL ARTERY OCCLUSION, UNSPECIFIED, WITHOUT MENTION OF CEREBRAL INFARCTION</w:t>
            </w:r>
          </w:p>
        </w:tc>
      </w:tr>
      <w:tr w:rsidR="00910FA1" w14:paraId="5BE8A55F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EB37E1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4.9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6F97AC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VERTEBROBASILAR ISCHEMIC SYNDROME</w:t>
            </w:r>
          </w:p>
        </w:tc>
      </w:tr>
      <w:tr w:rsidR="00910FA1" w14:paraId="1DE770BB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71D0F7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4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0E64B6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EREBRAL EMBOLISM</w:t>
            </w:r>
          </w:p>
        </w:tc>
      </w:tr>
      <w:tr w:rsidR="00910FA1" w14:paraId="2AAB5168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2DC864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4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1176C8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EREBELLAR INFARCTION</w:t>
            </w:r>
          </w:p>
        </w:tc>
      </w:tr>
      <w:tr w:rsidR="00910FA1" w14:paraId="389F6537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95EDF0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49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79E8D4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VA - ISCHEMIC STROKE</w:t>
            </w:r>
          </w:p>
        </w:tc>
      </w:tr>
      <w:tr w:rsidR="00910FA1" w14:paraId="140D5537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5FAC93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5.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105515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transient ischemic attack (TIA)</w:t>
            </w:r>
          </w:p>
        </w:tc>
      </w:tr>
      <w:tr w:rsidR="00910FA1" w14:paraId="5CBD65F3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E8AC8B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5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D42F4F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TRANSIENT CEREBRAL ISCHEMIA</w:t>
            </w:r>
          </w:p>
        </w:tc>
      </w:tr>
      <w:tr w:rsidR="00910FA1" w14:paraId="5306BD7C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8FD058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6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DC9D53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EREBRO-VASCULAR ACCIDENT</w:t>
            </w:r>
          </w:p>
        </w:tc>
      </w:tr>
      <w:tr w:rsidR="00910FA1" w14:paraId="7B6C2649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4A01198" w14:textId="77777777" w:rsidR="00910FA1" w:rsidRPr="00997A83" w:rsidRDefault="00910FA1" w:rsidP="00077EC0">
            <w:pPr>
              <w:pStyle w:val="TableParagraph"/>
              <w:spacing w:line="240" w:lineRule="auto"/>
              <w:rPr>
                <w:w w:val="105"/>
                <w:sz w:val="14"/>
              </w:rPr>
            </w:pPr>
            <w:r>
              <w:rPr>
                <w:w w:val="105"/>
                <w:sz w:val="14"/>
              </w:rPr>
              <w:t>437.7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BCFBC0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TRANSIENT GLOBAL AMNESIA</w:t>
            </w:r>
          </w:p>
        </w:tc>
      </w:tr>
    </w:tbl>
    <w:p w14:paraId="7F05B9FF" w14:textId="77777777" w:rsidR="00910FA1" w:rsidRDefault="00910FA1" w:rsidP="00910FA1"/>
    <w:p w14:paraId="19BD7907" w14:textId="77777777" w:rsidR="00910FA1" w:rsidRDefault="00910FA1" w:rsidP="00910FA1"/>
    <w:p w14:paraId="14D8D218" w14:textId="77777777" w:rsidR="00910FA1" w:rsidRDefault="00910FA1" w:rsidP="00910FA1">
      <w:r>
        <w:br w:type="page"/>
      </w:r>
    </w:p>
    <w:tbl>
      <w:tblPr>
        <w:tblW w:w="0" w:type="auto"/>
        <w:tblInd w:w="105" w:type="dxa"/>
        <w:tblBorders>
          <w:top w:val="single" w:sz="2" w:space="0" w:color="D3D3D3"/>
          <w:left w:val="single" w:sz="2" w:space="0" w:color="D3D3D3"/>
          <w:bottom w:val="single" w:sz="2" w:space="0" w:color="D3D3D3"/>
          <w:right w:val="single" w:sz="2" w:space="0" w:color="D3D3D3"/>
          <w:insideH w:val="single" w:sz="2" w:space="0" w:color="D3D3D3"/>
          <w:insideV w:val="single" w:sz="2" w:space="0" w:color="D3D3D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3"/>
        <w:gridCol w:w="8672"/>
      </w:tblGrid>
      <w:tr w:rsidR="00910FA1" w14:paraId="7A9D3B5E" w14:textId="77777777" w:rsidTr="00CF131A">
        <w:trPr>
          <w:trHeight w:val="261"/>
        </w:trPr>
        <w:tc>
          <w:tcPr>
            <w:tcW w:w="683" w:type="dxa"/>
            <w:tcBorders>
              <w:bottom w:val="single" w:sz="2" w:space="0" w:color="9BC2E6"/>
            </w:tcBorders>
          </w:tcPr>
          <w:p w14:paraId="5D00A04F" w14:textId="77777777" w:rsidR="00910FA1" w:rsidRDefault="00910FA1" w:rsidP="00077EC0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672" w:type="dxa"/>
            <w:tcBorders>
              <w:bottom w:val="single" w:sz="2" w:space="0" w:color="9BC2E6"/>
            </w:tcBorders>
          </w:tcPr>
          <w:p w14:paraId="7C12DC60" w14:textId="77777777" w:rsidR="00910FA1" w:rsidRDefault="00910FA1" w:rsidP="00077EC0">
            <w:pPr>
              <w:pStyle w:val="TableParagraph"/>
              <w:spacing w:line="240" w:lineRule="auto"/>
              <w:ind w:left="3325" w:right="3317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Systemic emboli</w:t>
            </w:r>
          </w:p>
        </w:tc>
      </w:tr>
      <w:tr w:rsidR="00910FA1" w14:paraId="5B1FE19C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CFB85F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.0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84E9E6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ER ARTERIAL EMBOLISM AND THROMBOSIS OF ABDOMINAL AORTA</w:t>
            </w:r>
          </w:p>
        </w:tc>
      </w:tr>
      <w:tr w:rsidR="00910FA1" w14:paraId="126FC03A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11EF1B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.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B2CD83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EMBOLISM AND THROMBOSIS OF THORACIC AORTA</w:t>
            </w:r>
          </w:p>
        </w:tc>
      </w:tr>
      <w:tr w:rsidR="00910FA1" w14:paraId="0F5F7DB1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42E296A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.2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9F7B82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RTERIAL EMBOLISM AND THROMBOSIS OF UPPER EXTREMITY</w:t>
            </w:r>
          </w:p>
        </w:tc>
      </w:tr>
      <w:tr w:rsidR="00910FA1" w14:paraId="44099788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D65AF8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.2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10B27F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RTERIAL EMBOLISM AND THROMBOSIS OF LOWER EXTREMITY</w:t>
            </w:r>
          </w:p>
        </w:tc>
      </w:tr>
      <w:tr w:rsidR="00910FA1" w14:paraId="36283955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F0723F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.8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FFB48E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EMBOLISM AND THROMBOSIS OF ILIAC ARTERY</w:t>
            </w:r>
          </w:p>
        </w:tc>
      </w:tr>
      <w:tr w:rsidR="00910FA1" w14:paraId="4A2DA535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02C37F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.8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B6AC5A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EMBOLISM AND THROMBOSIS OF OTHER ARTERY</w:t>
            </w:r>
          </w:p>
        </w:tc>
      </w:tr>
      <w:tr w:rsidR="00910FA1" w14:paraId="41DA98F0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427C0B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.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419EE6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EMBOLISM AND THROMBOSIS OF UNSPECIFIED ARTERY</w:t>
            </w:r>
          </w:p>
        </w:tc>
      </w:tr>
      <w:tr w:rsidR="00910FA1" w14:paraId="6D5AEB7F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A2A14A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2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B66AF2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EMBOLISM OF ARM</w:t>
            </w:r>
          </w:p>
        </w:tc>
      </w:tr>
      <w:tr w:rsidR="00910FA1" w14:paraId="17E04730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409500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2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4504E8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EMBOLISM AND THROMBOSIS OF LEGS</w:t>
            </w:r>
          </w:p>
        </w:tc>
      </w:tr>
      <w:tr w:rsidR="00910FA1" w14:paraId="71DB3CA4" w14:textId="77777777" w:rsidTr="00CF131A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1217C93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448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59009F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MESENTERC ARTERY OCCLUSION</w:t>
            </w:r>
          </w:p>
        </w:tc>
      </w:tr>
    </w:tbl>
    <w:p w14:paraId="02B25FB6" w14:textId="77777777" w:rsidR="00910FA1" w:rsidRDefault="00910FA1" w:rsidP="00077EC0">
      <w:pPr>
        <w:spacing w:before="2" w:after="1"/>
        <w:rPr>
          <w:rFonts w:ascii="Times New Roman"/>
          <w:sz w:val="16"/>
        </w:rPr>
      </w:pPr>
    </w:p>
    <w:tbl>
      <w:tblPr>
        <w:tblW w:w="9355" w:type="dxa"/>
        <w:tblInd w:w="105" w:type="dxa"/>
        <w:tblBorders>
          <w:top w:val="single" w:sz="2" w:space="0" w:color="D3D3D3"/>
          <w:left w:val="single" w:sz="2" w:space="0" w:color="D3D3D3"/>
          <w:bottom w:val="single" w:sz="2" w:space="0" w:color="D3D3D3"/>
          <w:right w:val="single" w:sz="2" w:space="0" w:color="D3D3D3"/>
          <w:insideH w:val="single" w:sz="2" w:space="0" w:color="D3D3D3"/>
          <w:insideV w:val="single" w:sz="2" w:space="0" w:color="D3D3D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3"/>
        <w:gridCol w:w="8672"/>
      </w:tblGrid>
      <w:tr w:rsidR="00910FA1" w14:paraId="38E83A50" w14:textId="77777777" w:rsidTr="00077EC0">
        <w:trPr>
          <w:trHeight w:val="261"/>
        </w:trPr>
        <w:tc>
          <w:tcPr>
            <w:tcW w:w="683" w:type="dxa"/>
            <w:tcBorders>
              <w:bottom w:val="single" w:sz="2" w:space="0" w:color="9BC2E6"/>
            </w:tcBorders>
          </w:tcPr>
          <w:p w14:paraId="148FBEC3" w14:textId="77777777" w:rsidR="00910FA1" w:rsidRDefault="00910FA1" w:rsidP="00077EC0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672" w:type="dxa"/>
            <w:tcBorders>
              <w:bottom w:val="single" w:sz="2" w:space="0" w:color="9BC2E6"/>
            </w:tcBorders>
          </w:tcPr>
          <w:p w14:paraId="6995F516" w14:textId="77777777" w:rsidR="00910FA1" w:rsidRDefault="00910FA1" w:rsidP="00077EC0">
            <w:pPr>
              <w:pStyle w:val="TableParagraph"/>
              <w:spacing w:line="240" w:lineRule="auto"/>
              <w:ind w:left="3325" w:right="3317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Bleeding</w:t>
            </w:r>
          </w:p>
        </w:tc>
      </w:tr>
      <w:tr w:rsidR="00910FA1" w14:paraId="281CDA7B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011E96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362.8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A34D6B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RETINAL HEMORRHAGE</w:t>
            </w:r>
          </w:p>
        </w:tc>
      </w:tr>
      <w:tr w:rsidR="00910FA1" w14:paraId="43C80B5B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5F6718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376.3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A6E47E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RBITAL HEMORRHAGE</w:t>
            </w:r>
          </w:p>
        </w:tc>
      </w:tr>
      <w:tr w:rsidR="00910FA1" w14:paraId="78430EC4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C6877A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377.4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EC21F9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HEMORRHAGE IN OPTIC NERVE SHEATHS</w:t>
            </w:r>
          </w:p>
        </w:tc>
      </w:tr>
      <w:tr w:rsidR="00910FA1" w14:paraId="6438453B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F9A5B7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379.23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FB4554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VITREOUS HEMORRHAGE</w:t>
            </w:r>
          </w:p>
        </w:tc>
      </w:tr>
      <w:tr w:rsidR="00910FA1" w14:paraId="0EAD7008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DC4CA5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1943B2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SUBARACHNOID HEMORRHAGE</w:t>
            </w:r>
          </w:p>
        </w:tc>
      </w:tr>
      <w:tr w:rsidR="00910FA1" w14:paraId="07E771B5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EAF8CD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FBBEFB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INTRACEREBRAL HEMORRHAGE</w:t>
            </w:r>
          </w:p>
        </w:tc>
      </w:tr>
      <w:tr w:rsidR="00910FA1" w14:paraId="363AF49D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501F1C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2.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6A4AAD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NONTRAUMATIC EXTRADURAL HEMORRHAGE</w:t>
            </w:r>
          </w:p>
        </w:tc>
      </w:tr>
      <w:tr w:rsidR="00910FA1" w14:paraId="015707BD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EC7043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32.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3F8F83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UNSPECIFIED INTRACRANIAL HEMORRHAGE</w:t>
            </w:r>
          </w:p>
        </w:tc>
      </w:tr>
      <w:tr w:rsidR="00910FA1" w14:paraId="57D7A9B8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2D0822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459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41DD74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HEMORRHAGE RETROPERITONEAL</w:t>
            </w:r>
          </w:p>
        </w:tc>
      </w:tr>
      <w:tr w:rsidR="00910FA1" w14:paraId="17C04BBF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796E5E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0.8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2FDA56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ESOPHAGEAL HEMORRHAGE</w:t>
            </w:r>
          </w:p>
        </w:tc>
      </w:tr>
      <w:tr w:rsidR="00910FA1" w14:paraId="54E272FC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726AF9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1.0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22BC99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GASTRIC ULCER WITH HEMORRHAGE, WITHOUT MENTION OF OBSTRUCTION</w:t>
            </w:r>
          </w:p>
        </w:tc>
      </w:tr>
      <w:tr w:rsidR="00910FA1" w14:paraId="16FB0C76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E621D6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1.0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50F4C9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GASTRIC ULCER WITH HEMORRHAGE, WITH OBSTRUCTION</w:t>
            </w:r>
          </w:p>
        </w:tc>
      </w:tr>
      <w:tr w:rsidR="00910FA1" w14:paraId="79445626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819D426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1.1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1EC820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GASTRIC ULCER WITH PERFORATION, WITHOUT MENTION OF OBSTRUCTION</w:t>
            </w:r>
          </w:p>
        </w:tc>
      </w:tr>
      <w:tr w:rsidR="00910FA1" w14:paraId="390ABA1E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DA9DE5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1.1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8C2ECF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GASTRIC ULCER WITH PERFORATION, WITH OBSTRUCTION</w:t>
            </w:r>
          </w:p>
        </w:tc>
      </w:tr>
      <w:tr w:rsidR="00910FA1" w14:paraId="7BA7C84D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B92F5A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2.2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FE7D37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DUODENAL ULCER WITH HEMORRHAGE AND PERFORATION, WITHOUT MENTION OF OBSTRUCTION</w:t>
            </w:r>
          </w:p>
        </w:tc>
      </w:tr>
      <w:tr w:rsidR="00910FA1" w14:paraId="1AD38428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EBC36F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2.2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4595B1D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DUODENAL ULCER WITH HEMORRHAGE AND PERFORATION, WITH OBSTRUCTION</w:t>
            </w:r>
          </w:p>
        </w:tc>
      </w:tr>
      <w:tr w:rsidR="00910FA1" w14:paraId="41835640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F81B53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2.4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E11F22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HRONIC OR UNSPECIFIED DUODENAL ULCER WITH HEMORRHAGE, WITHOUT MENTION OF OBSTRUCTION</w:t>
            </w:r>
          </w:p>
        </w:tc>
      </w:tr>
      <w:tr w:rsidR="00910FA1" w14:paraId="1EBF2ADE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690A2C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2.4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55C26C3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CHRONIC OR UNSPECIFIED DUODENAL ULCER WITH HEMORRHAGE, WITH OBSTRUCTION</w:t>
            </w:r>
          </w:p>
        </w:tc>
      </w:tr>
      <w:tr w:rsidR="00910FA1" w14:paraId="090214A5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6DC3DC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2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A3B88F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DUODENAL ULCER WITH HEMORRHAGE</w:t>
            </w:r>
          </w:p>
        </w:tc>
      </w:tr>
      <w:tr w:rsidR="00910FA1" w14:paraId="0F40130C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FDEB82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3.0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E4BDBE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PEPTIC ULCER OF UNSPECIFIED SITE WITH HEMORRHAGE, WITHOUT MENTION OF OBSTRUCTION</w:t>
            </w:r>
          </w:p>
        </w:tc>
      </w:tr>
      <w:tr w:rsidR="00910FA1" w14:paraId="6E7E4EA4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8277CF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3.0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DF0EB4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PEPTIC ULCER OF UNSPECIFIED SITE WITH HEMORRHAGE, WITH OBSTRUCTION</w:t>
            </w:r>
          </w:p>
        </w:tc>
      </w:tr>
      <w:tr w:rsidR="00910FA1" w14:paraId="22A94A78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E9BD99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4.0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BF78B5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GASTROJEJUNAL ULCER WITH HEMORRHAGE, WITHOUT MENTION OF OBSTRUCTION</w:t>
            </w:r>
          </w:p>
        </w:tc>
      </w:tr>
      <w:tr w:rsidR="00910FA1" w14:paraId="34F6F6F1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39AAA7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4.0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F8AA55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GASTROJEJUNAL ULCER, WITH HEMORRHAGE, WITH OBSTRUCTION</w:t>
            </w:r>
          </w:p>
        </w:tc>
      </w:tr>
      <w:tr w:rsidR="00910FA1" w14:paraId="51A413F4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16C55B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5.0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4202E7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CUTE GASTRITIS, WITH HEMORRHAGE</w:t>
            </w:r>
          </w:p>
        </w:tc>
      </w:tr>
      <w:tr w:rsidR="00910FA1" w14:paraId="6C248C7D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1E9E52DE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5.1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ADDDAE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TROPHIC GASTRITIS, WITH HEMORRHAGE</w:t>
            </w:r>
          </w:p>
        </w:tc>
      </w:tr>
      <w:tr w:rsidR="00910FA1" w14:paraId="4E7121F6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12E81C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5.3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036B95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LCOHOLIC GASTRITIS, WITH HEMORRHAGE</w:t>
            </w:r>
          </w:p>
        </w:tc>
      </w:tr>
      <w:tr w:rsidR="00910FA1" w14:paraId="5C7576BF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6530AEA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5.4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7A97EE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ER SPECIFIED GASTRITIS, WITH HEMORRHAGE</w:t>
            </w:r>
          </w:p>
        </w:tc>
      </w:tr>
      <w:tr w:rsidR="00910FA1" w14:paraId="4BE1E5D7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15964A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35.5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D76A69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UNSPECIFIED GASTRITIS AND GASTRODUODENITIS, WITH HEMORRHAGE</w:t>
            </w:r>
          </w:p>
        </w:tc>
      </w:tr>
      <w:tr w:rsidR="00910FA1" w14:paraId="7C0D15F3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43B540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69.85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313721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ANGIODYSPLASIA OF INTESTINE WITH HEMORRHAGE</w:t>
            </w:r>
          </w:p>
        </w:tc>
      </w:tr>
      <w:tr w:rsidR="00910FA1" w14:paraId="2AF23DB7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1D10088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578.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B252467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HEMORRHAGE OF GASTROINTESTINAL TRACT, UNSPECIFIED</w:t>
            </w:r>
          </w:p>
        </w:tc>
      </w:tr>
      <w:tr w:rsidR="00910FA1" w14:paraId="0EAAB887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A36551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16B5BB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O MENTION OF OPEN INTRACRANIAL WOUND, W STATE AWA***</w:t>
            </w:r>
          </w:p>
        </w:tc>
      </w:tr>
      <w:tr w:rsidR="00910FA1" w14:paraId="6D26FED9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675D13C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0E8C6F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. WO MENTION OF OPEN INTRACRANIAL WOUND, W NO COMA</w:t>
            </w:r>
          </w:p>
        </w:tc>
      </w:tr>
      <w:tr w:rsidR="00910FA1" w14:paraId="75CDF4DD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C0BBF5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9B87E3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O MENTION OF OPEN INTRACRANIAL WOUND, W BRIEF COMA</w:t>
            </w:r>
          </w:p>
        </w:tc>
      </w:tr>
      <w:tr w:rsidR="00910FA1" w14:paraId="5ED27A3F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937C50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3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6B8EC2C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O MENTION OF OPEN INTRACRANIAL WOUND W MODERATE COMA</w:t>
            </w:r>
          </w:p>
        </w:tc>
      </w:tr>
      <w:tr w:rsidR="00910FA1" w14:paraId="0C8D4303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BA8A0C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4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F2C9643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O MENTION OF OPEN INTRACRANIAL WOUND, W PROLONGED***</w:t>
            </w:r>
          </w:p>
        </w:tc>
      </w:tr>
      <w:tr w:rsidR="00910FA1" w14:paraId="418BC226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250862F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5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0638867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. WO MENTION OF OPEN INTRACRANIAL WOUND, W PROLONGE***</w:t>
            </w:r>
          </w:p>
        </w:tc>
      </w:tr>
      <w:tr w:rsidR="00910FA1" w14:paraId="6D94BE7B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9A3FEC1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6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370E884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O MENTION OF OPEN INTRACRANIAL WOUND, W COMA OF U***</w:t>
            </w:r>
          </w:p>
        </w:tc>
      </w:tr>
      <w:tr w:rsidR="00910FA1" w14:paraId="14C04F72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7E5C6D2A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09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AD4E77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O MENTION OF OPEN INTRACRANIAL WOUND, W CONCUSSIO***</w:t>
            </w:r>
          </w:p>
        </w:tc>
      </w:tr>
      <w:tr w:rsidR="00910FA1" w14:paraId="363C43FF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0B47705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10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646D3E9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. W OPEN INTRACRANIAL WOUND, W STATE OF AWARENESS UNSP</w:t>
            </w:r>
          </w:p>
        </w:tc>
      </w:tr>
      <w:tr w:rsidR="00910FA1" w14:paraId="366F1A2A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410969E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11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12F80D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. W OPEN INTRACRANIAL WOUND, W NO LOSS OF CONSCIOUSNES</w:t>
            </w:r>
          </w:p>
        </w:tc>
      </w:tr>
      <w:tr w:rsidR="00910FA1" w14:paraId="56C2B5F4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5F4B977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1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71FECB1B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. W OPEN INTRACRANIAL WOUND, W BRIEF (UND 1 HR)COMA</w:t>
            </w:r>
          </w:p>
        </w:tc>
      </w:tr>
      <w:tr w:rsidR="00910FA1" w14:paraId="6BD75576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06CB484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13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3F9FADB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 OPEN INTRACRANIAL WOUND, W MODERATE COMA, 1-24 HOUR</w:t>
            </w:r>
          </w:p>
        </w:tc>
      </w:tr>
      <w:tr w:rsidR="00910FA1" w14:paraId="3D5FE5F3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3EF67ADD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853.14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10D458D0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OTH&amp;UNSP INTRACRANIAL HEMORRHAGE FOLLOWING INJ W OPEN INTRACRANIAL WOUND, W PROLONGED(OVER 24 HR)***</w:t>
            </w:r>
          </w:p>
        </w:tc>
      </w:tr>
      <w:tr w:rsidR="00910FA1" w14:paraId="2E9C9726" w14:textId="77777777" w:rsidTr="00077EC0">
        <w:trPr>
          <w:trHeight w:val="183"/>
        </w:trPr>
        <w:tc>
          <w:tcPr>
            <w:tcW w:w="683" w:type="dxa"/>
            <w:tcBorders>
              <w:top w:val="single" w:sz="2" w:space="0" w:color="9BC2E6"/>
              <w:left w:val="single" w:sz="2" w:space="0" w:color="9BC2E6"/>
              <w:bottom w:val="single" w:sz="2" w:space="0" w:color="9BC2E6"/>
            </w:tcBorders>
          </w:tcPr>
          <w:p w14:paraId="23057292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997.02</w:t>
            </w:r>
          </w:p>
        </w:tc>
        <w:tc>
          <w:tcPr>
            <w:tcW w:w="8672" w:type="dxa"/>
            <w:tcBorders>
              <w:top w:val="single" w:sz="2" w:space="0" w:color="9BC2E6"/>
              <w:bottom w:val="single" w:sz="2" w:space="0" w:color="9BC2E6"/>
              <w:right w:val="single" w:sz="2" w:space="0" w:color="9BC2E6"/>
            </w:tcBorders>
          </w:tcPr>
          <w:p w14:paraId="230915F8" w14:textId="77777777" w:rsidR="00910FA1" w:rsidRDefault="00910FA1" w:rsidP="00077EC0">
            <w:pPr>
              <w:pStyle w:val="TableParagraph"/>
              <w:spacing w:line="240" w:lineRule="auto"/>
              <w:rPr>
                <w:sz w:val="14"/>
              </w:rPr>
            </w:pPr>
            <w:r>
              <w:rPr>
                <w:w w:val="105"/>
                <w:sz w:val="14"/>
              </w:rPr>
              <w:t>IATROGENIC CEREBROVASCULAR INFARCTION OR HEMORRHAGE</w:t>
            </w:r>
          </w:p>
        </w:tc>
      </w:tr>
    </w:tbl>
    <w:p w14:paraId="485F4E4B" w14:textId="77777777" w:rsidR="00910FA1" w:rsidRDefault="00910FA1" w:rsidP="00910FA1"/>
    <w:p w14:paraId="0B4B63A6" w14:textId="77777777" w:rsidR="00910FA1" w:rsidRDefault="00910FA1" w:rsidP="00910FA1"/>
    <w:p w14:paraId="3F1C6FC2" w14:textId="34F996E0" w:rsidR="00910FA1" w:rsidRDefault="00910FA1">
      <w:pPr>
        <w:rPr>
          <w:b/>
          <w:bCs/>
          <w:sz w:val="24"/>
          <w:szCs w:val="24"/>
        </w:rPr>
      </w:pPr>
      <w:bookmarkStart w:id="0" w:name="_GoBack"/>
      <w:bookmarkEnd w:id="0"/>
    </w:p>
    <w:sectPr w:rsidR="00910FA1" w:rsidSect="00BF32E2">
      <w:type w:val="continuous"/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F9"/>
    <w:rsid w:val="00004963"/>
    <w:rsid w:val="000216C3"/>
    <w:rsid w:val="00077EC0"/>
    <w:rsid w:val="00091332"/>
    <w:rsid w:val="000A2194"/>
    <w:rsid w:val="000E33A0"/>
    <w:rsid w:val="0011111E"/>
    <w:rsid w:val="001962B1"/>
    <w:rsid w:val="0020117A"/>
    <w:rsid w:val="002C755A"/>
    <w:rsid w:val="00392043"/>
    <w:rsid w:val="003B5688"/>
    <w:rsid w:val="00437237"/>
    <w:rsid w:val="004732CC"/>
    <w:rsid w:val="00474EBD"/>
    <w:rsid w:val="004A7F26"/>
    <w:rsid w:val="004B2C43"/>
    <w:rsid w:val="004B37F9"/>
    <w:rsid w:val="00541306"/>
    <w:rsid w:val="00571515"/>
    <w:rsid w:val="006960F7"/>
    <w:rsid w:val="006A70D7"/>
    <w:rsid w:val="006B375F"/>
    <w:rsid w:val="006F11A1"/>
    <w:rsid w:val="00734864"/>
    <w:rsid w:val="007644A3"/>
    <w:rsid w:val="007A2D11"/>
    <w:rsid w:val="007A6B12"/>
    <w:rsid w:val="007F0299"/>
    <w:rsid w:val="008133C0"/>
    <w:rsid w:val="00840543"/>
    <w:rsid w:val="00843EC9"/>
    <w:rsid w:val="0086093B"/>
    <w:rsid w:val="00910FA1"/>
    <w:rsid w:val="00925279"/>
    <w:rsid w:val="00947C29"/>
    <w:rsid w:val="00953863"/>
    <w:rsid w:val="009618FE"/>
    <w:rsid w:val="009E254D"/>
    <w:rsid w:val="00A80705"/>
    <w:rsid w:val="00A87A1C"/>
    <w:rsid w:val="00AD488E"/>
    <w:rsid w:val="00B2566E"/>
    <w:rsid w:val="00BD7407"/>
    <w:rsid w:val="00BF32E2"/>
    <w:rsid w:val="00C3342B"/>
    <w:rsid w:val="00C81277"/>
    <w:rsid w:val="00D30456"/>
    <w:rsid w:val="00D45425"/>
    <w:rsid w:val="00D55B1D"/>
    <w:rsid w:val="00D63A8D"/>
    <w:rsid w:val="00D90964"/>
    <w:rsid w:val="00DE686E"/>
    <w:rsid w:val="00E760DA"/>
    <w:rsid w:val="00E80C77"/>
    <w:rsid w:val="00E95569"/>
    <w:rsid w:val="00E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4CE0"/>
  <w15:docId w15:val="{B5D7C530-FE80-4AC7-9A41-7E44B6A6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 w:line="286" w:lineRule="exact"/>
      <w:ind w:left="3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 Michowitz</dc:creator>
  <cp:lastModifiedBy>Home</cp:lastModifiedBy>
  <cp:revision>3</cp:revision>
  <dcterms:created xsi:type="dcterms:W3CDTF">2019-10-24T09:24:00Z</dcterms:created>
  <dcterms:modified xsi:type="dcterms:W3CDTF">2019-10-2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2-28T00:00:00Z</vt:filetime>
  </property>
</Properties>
</file>